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CE734" w14:textId="4B507DBA" w:rsidR="00984E4C" w:rsidRPr="00772B1F" w:rsidRDefault="00984E4C" w:rsidP="00984E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Hazard ratios for diabetic nephropathy, diabetic retinopathy, or </w:t>
      </w:r>
      <w:r w:rsidRPr="00772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72B1F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ardiovascular events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HOMA-IR </w:t>
      </w:r>
      <w:r w:rsidRPr="00F45FB6">
        <w:rPr>
          <w:rFonts w:ascii="Times New Roman" w:hAnsi="Times New Roman" w:cs="Times New Roman"/>
          <w:color w:val="000000" w:themeColor="text1"/>
          <w:sz w:val="24"/>
          <w:szCs w:val="24"/>
        </w:rPr>
        <w:t>quartiles with the follow-up period is less than 2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02"/>
        <w:gridCol w:w="1815"/>
        <w:gridCol w:w="1832"/>
        <w:gridCol w:w="1845"/>
      </w:tblGrid>
      <w:tr w:rsidR="00984E4C" w:rsidRPr="00772B1F" w14:paraId="7C80BB4D" w14:textId="77777777" w:rsidTr="00696501">
        <w:tc>
          <w:tcPr>
            <w:tcW w:w="2122" w:type="dxa"/>
            <w:tcBorders>
              <w:bottom w:val="single" w:sz="4" w:space="0" w:color="auto"/>
            </w:tcBorders>
          </w:tcPr>
          <w:p w14:paraId="5BCEA71B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1EDA255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 quartile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4796375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FE94B68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23FEAEB2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84E4C" w:rsidRPr="00772B1F" w14:paraId="07D53D64" w14:textId="77777777" w:rsidTr="00696501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719E749A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nephropath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66EC2D0E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0D896EB2" w14:textId="77777777" w:rsidR="00984E4C" w:rsidRPr="00772B1F" w:rsidRDefault="00984E4C" w:rsidP="00CA6F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6C6858C3" w14:textId="77777777" w:rsidR="00984E4C" w:rsidRPr="00772B1F" w:rsidRDefault="00984E4C" w:rsidP="00CA6F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7A221038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4E4C" w:rsidRPr="00772B1F" w14:paraId="0B09BF0E" w14:textId="77777777" w:rsidTr="00696501">
        <w:trPr>
          <w:cantSplit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1AA0E159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8F1D9C4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0426" w14:textId="6E791631" w:rsidR="00984E4C" w:rsidRPr="00772B1F" w:rsidRDefault="00CA6F34" w:rsidP="00CA6F3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1EBD" w14:textId="60F0DAB3" w:rsidR="00984E4C" w:rsidRPr="00772B1F" w:rsidRDefault="00CA6F34" w:rsidP="00CA6F3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1-1.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18F1" w14:textId="352FC2F6" w:rsidR="00984E4C" w:rsidRPr="00772B1F" w:rsidRDefault="00CA6F34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381</w:t>
            </w:r>
          </w:p>
        </w:tc>
      </w:tr>
      <w:tr w:rsidR="00984E4C" w:rsidRPr="00772B1F" w14:paraId="5771B32F" w14:textId="77777777" w:rsidTr="00696501">
        <w:trPr>
          <w:cantSplit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0FF325F9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E048989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D42EF" w14:textId="365555B4" w:rsidR="00984E4C" w:rsidRPr="00772B1F" w:rsidRDefault="00CA6F34" w:rsidP="00CA6F3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8F88" w14:textId="1154C547" w:rsidR="00984E4C" w:rsidRPr="00772B1F" w:rsidRDefault="00CA6F34" w:rsidP="00CA6F3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-1.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843E6" w14:textId="279DC058" w:rsidR="00984E4C" w:rsidRPr="00772B1F" w:rsidRDefault="00CA6F34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</w:tc>
      </w:tr>
      <w:tr w:rsidR="00984E4C" w:rsidRPr="00772B1F" w14:paraId="42E3A05A" w14:textId="77777777" w:rsidTr="00696501">
        <w:trPr>
          <w:cantSplit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3FF3E9BE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0B5AE56F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8AC6" w14:textId="02C5B6A2" w:rsidR="00984E4C" w:rsidRPr="00772B1F" w:rsidRDefault="00CA6F34" w:rsidP="00CA6F3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914B" w14:textId="121BAC66" w:rsidR="00984E4C" w:rsidRPr="00772B1F" w:rsidRDefault="00CA6F34" w:rsidP="00CA6F3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-1.8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A90A" w14:textId="0DFD70EC" w:rsidR="00984E4C" w:rsidRPr="00772B1F" w:rsidRDefault="00CA6F34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CA6F3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984E4C" w:rsidRPr="00772B1F" w14:paraId="591A33F8" w14:textId="77777777" w:rsidTr="00696501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18B6D9E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CF926D5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0D538A74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8F34C25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08BD16A4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4E4C" w:rsidRPr="00772B1F" w14:paraId="214A0367" w14:textId="77777777" w:rsidTr="00696501">
        <w:tc>
          <w:tcPr>
            <w:tcW w:w="2122" w:type="dxa"/>
            <w:vMerge/>
          </w:tcPr>
          <w:p w14:paraId="5D48993E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52BCBCB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616A5" w14:textId="4AB16EDD" w:rsidR="00984E4C" w:rsidRPr="00772B1F" w:rsidRDefault="00DF039A" w:rsidP="00DF03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F8100" w14:textId="7982B1B1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35-2.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4944D" w14:textId="37893B48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984E4C" w:rsidRPr="00772B1F" w14:paraId="44B75CC5" w14:textId="77777777" w:rsidTr="00696501">
        <w:tc>
          <w:tcPr>
            <w:tcW w:w="2122" w:type="dxa"/>
            <w:vMerge/>
          </w:tcPr>
          <w:p w14:paraId="2F713E17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667D09F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B3C8C" w14:textId="13F6FBC4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ED06D" w14:textId="316E15A1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-1.8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D253" w14:textId="60654C78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373</w:t>
            </w:r>
          </w:p>
        </w:tc>
      </w:tr>
      <w:tr w:rsidR="00984E4C" w:rsidRPr="00772B1F" w14:paraId="7E3D69F4" w14:textId="77777777" w:rsidTr="00696501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96EC842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A056BE3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8AA1E" w14:textId="00726C1B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4C1D" w14:textId="0382E02C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-2.3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E141" w14:textId="4E332EC5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633</w:t>
            </w:r>
          </w:p>
        </w:tc>
      </w:tr>
      <w:tr w:rsidR="00984E4C" w:rsidRPr="00772B1F" w14:paraId="38635116" w14:textId="77777777" w:rsidTr="00696501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1516B2D9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22D7F664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52141FB6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69116A99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5C33557C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4E4C" w:rsidRPr="00772B1F" w14:paraId="74A947E2" w14:textId="77777777" w:rsidTr="00696501">
        <w:tc>
          <w:tcPr>
            <w:tcW w:w="2122" w:type="dxa"/>
            <w:vMerge/>
            <w:tcBorders>
              <w:top w:val="nil"/>
              <w:bottom w:val="nil"/>
            </w:tcBorders>
          </w:tcPr>
          <w:p w14:paraId="552A8711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B8C7B5B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2647" w14:textId="373A8E0D" w:rsidR="00984E4C" w:rsidRPr="00772B1F" w:rsidRDefault="00DF039A" w:rsidP="00DF03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51ED" w14:textId="21AD10D7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03-2.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CCA8" w14:textId="2AFD3A0A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984E4C" w:rsidRPr="00772B1F" w14:paraId="1F99869A" w14:textId="77777777" w:rsidTr="00696501">
        <w:tc>
          <w:tcPr>
            <w:tcW w:w="2122" w:type="dxa"/>
            <w:vMerge/>
            <w:tcBorders>
              <w:top w:val="nil"/>
              <w:bottom w:val="nil"/>
            </w:tcBorders>
          </w:tcPr>
          <w:p w14:paraId="1D3796E0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8A3C6E5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2FE2" w14:textId="5C68481C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D222" w14:textId="3F4CB1C9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31-3.3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144CF" w14:textId="6A7D51C8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984E4C" w:rsidRPr="00772B1F" w14:paraId="72979E3B" w14:textId="77777777" w:rsidTr="00696501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5FCD8DC5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6BC4B7DF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E922" w14:textId="27A34DA3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2B8C2" w14:textId="0DB70152" w:rsidR="00984E4C" w:rsidRPr="00772B1F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30-3.3</w:t>
            </w:r>
            <w:r w:rsidR="00A17530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6CA9B" w14:textId="0ACDDE10" w:rsidR="00984E4C" w:rsidRPr="00772B1F" w:rsidRDefault="00DF039A" w:rsidP="0069650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984E4C" w:rsidRPr="00772B1F" w14:paraId="42B2358E" w14:textId="77777777" w:rsidTr="00DF039A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D9E3C70" w14:textId="77777777" w:rsidR="00984E4C" w:rsidRPr="00772B1F" w:rsidRDefault="00984E4C" w:rsidP="006965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event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A816A07" w14:textId="7777777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51CD8A79" w14:textId="1E005B27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55462E94" w14:textId="45B07835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075CFD1" w14:textId="7F3F97D3" w:rsidR="00984E4C" w:rsidRPr="00772B1F" w:rsidRDefault="00984E4C" w:rsidP="006965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039A" w:rsidRPr="00772B1F" w14:paraId="1156A80B" w14:textId="77777777" w:rsidTr="00DF039A">
        <w:tc>
          <w:tcPr>
            <w:tcW w:w="2122" w:type="dxa"/>
            <w:vMerge/>
          </w:tcPr>
          <w:p w14:paraId="49BD5E01" w14:textId="77777777" w:rsidR="00DF039A" w:rsidRPr="00772B1F" w:rsidRDefault="00DF039A" w:rsidP="00DF03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0CC345E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501B21F" w14:textId="4AE034F3" w:rsidR="00DF039A" w:rsidRPr="00DF039A" w:rsidRDefault="00DF039A" w:rsidP="00DF03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A175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D1B1D0A" w14:textId="51637E6B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-2.92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435DC71" w14:textId="7BA5A18D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DF039A" w:rsidRPr="00772B1F" w14:paraId="46D2F717" w14:textId="77777777" w:rsidTr="00DF039A">
        <w:tc>
          <w:tcPr>
            <w:tcW w:w="2122" w:type="dxa"/>
            <w:vMerge/>
          </w:tcPr>
          <w:p w14:paraId="447966AE" w14:textId="77777777" w:rsidR="00DF039A" w:rsidRPr="00772B1F" w:rsidRDefault="00DF039A" w:rsidP="00DF03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064F7A5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293E" w14:textId="165C23B3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0120" w14:textId="3043DF8E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E312" w14:textId="54403A52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DF039A" w:rsidRPr="00772B1F" w14:paraId="3F6EFA8F" w14:textId="77777777" w:rsidTr="00DF039A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265E071F" w14:textId="77777777" w:rsidR="00DF039A" w:rsidRPr="00772B1F" w:rsidRDefault="00DF039A" w:rsidP="00DF03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043FAF8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B33E" w14:textId="07F5CAE2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C1F60" w14:textId="413D2F3B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0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C8388" w14:textId="4FD8F0A2" w:rsidR="00DF039A" w:rsidRPr="00DF039A" w:rsidRDefault="00DF039A" w:rsidP="00DF039A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DF03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DF039A" w:rsidRPr="00772B1F" w14:paraId="4935D667" w14:textId="77777777" w:rsidTr="000D4291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1F8F070F" w14:textId="77777777" w:rsidR="00DF039A" w:rsidRPr="00772B1F" w:rsidRDefault="00DF039A" w:rsidP="00DF03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event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4D0E8C63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22C85CF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11639DB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CB6505E" w14:textId="77777777" w:rsidR="00DF039A" w:rsidRPr="00772B1F" w:rsidRDefault="00DF039A" w:rsidP="00DF03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4291" w:rsidRPr="00772B1F" w14:paraId="768B024D" w14:textId="77777777" w:rsidTr="000D4291">
        <w:tc>
          <w:tcPr>
            <w:tcW w:w="2122" w:type="dxa"/>
            <w:vMerge/>
            <w:tcBorders>
              <w:top w:val="nil"/>
            </w:tcBorders>
          </w:tcPr>
          <w:p w14:paraId="316F065C" w14:textId="77777777" w:rsidR="000D4291" w:rsidRPr="00772B1F" w:rsidRDefault="000D4291" w:rsidP="000D42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B53C234" w14:textId="77777777" w:rsidR="000D4291" w:rsidRPr="00772B1F" w:rsidRDefault="000D4291" w:rsidP="000D42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E0302" w14:textId="6349BD3A" w:rsidR="000D4291" w:rsidRPr="000D4291" w:rsidRDefault="000D4291" w:rsidP="000D429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2D74" w14:textId="0BCD6261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-3.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B128" w14:textId="7A6EB6AE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0D4291" w:rsidRPr="00772B1F" w14:paraId="777444F9" w14:textId="77777777" w:rsidTr="000D4291">
        <w:tc>
          <w:tcPr>
            <w:tcW w:w="2122" w:type="dxa"/>
            <w:vMerge/>
          </w:tcPr>
          <w:p w14:paraId="4DE43BB5" w14:textId="77777777" w:rsidR="000D4291" w:rsidRPr="00772B1F" w:rsidRDefault="000D4291" w:rsidP="000D42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47D372C8" w14:textId="77777777" w:rsidR="000D4291" w:rsidRPr="00772B1F" w:rsidRDefault="000D4291" w:rsidP="000D42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74F4E" w14:textId="1106741E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2559" w14:textId="79C1A7A4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6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7A224" w14:textId="173A1B9F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0D4291" w:rsidRPr="00772B1F" w14:paraId="6332BC29" w14:textId="77777777" w:rsidTr="000D4291">
        <w:tc>
          <w:tcPr>
            <w:tcW w:w="2122" w:type="dxa"/>
            <w:vMerge/>
          </w:tcPr>
          <w:p w14:paraId="4286F513" w14:textId="77777777" w:rsidR="000D4291" w:rsidRPr="00772B1F" w:rsidRDefault="000D4291" w:rsidP="000D42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E74B40A" w14:textId="77777777" w:rsidR="000D4291" w:rsidRPr="00772B1F" w:rsidRDefault="000D4291" w:rsidP="000D42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BD12D" w14:textId="3FA14DE8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49A9E" w14:textId="66C52A3E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2-3.6</w:t>
            </w:r>
            <w:r w:rsidR="00A1753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C6F33" w14:textId="337EEA05" w:rsidR="000D4291" w:rsidRPr="000D4291" w:rsidRDefault="000D4291" w:rsidP="000D429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D429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</w:tbl>
    <w:p w14:paraId="2C69596C" w14:textId="77777777" w:rsidR="00984E4C" w:rsidRPr="00772B1F" w:rsidRDefault="00984E4C" w:rsidP="00984E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body mass index, and prescriptions for antidiabetic, antihypertensive, and lipid-lowering therapies. </w:t>
      </w:r>
    </w:p>
    <w:p w14:paraId="6098469F" w14:textId="77777777" w:rsidR="00984E4C" w:rsidRDefault="00984E4C" w:rsidP="00984E4C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IR, homeostasis model assessment of insulin resistance;</w:t>
      </w:r>
      <w:r w:rsidRPr="00772B1F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HR,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B1F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azard ratio; CI, confidence interval.</w:t>
      </w:r>
    </w:p>
    <w:p w14:paraId="4CDA190D" w14:textId="764D749B" w:rsidR="00984E4C" w:rsidRPr="00772B1F" w:rsidRDefault="00984E4C" w:rsidP="00984E4C">
      <w:pPr>
        <w:widowControl/>
        <w:wordWrap/>
        <w:autoSpaceDE/>
        <w:autoSpaceDN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</w:p>
    <w:sectPr w:rsidR="00984E4C" w:rsidRPr="00772B1F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518B8" w14:textId="77777777" w:rsidR="003F02BB" w:rsidRDefault="003F02BB" w:rsidP="00651388">
      <w:pPr>
        <w:spacing w:after="0" w:line="240" w:lineRule="auto"/>
      </w:pPr>
      <w:r>
        <w:separator/>
      </w:r>
    </w:p>
  </w:endnote>
  <w:endnote w:type="continuationSeparator" w:id="0">
    <w:p w14:paraId="2E37649F" w14:textId="77777777" w:rsidR="003F02BB" w:rsidRDefault="003F02BB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1147C" w14:textId="77777777" w:rsidR="003F02BB" w:rsidRDefault="003F02BB" w:rsidP="00651388">
      <w:pPr>
        <w:spacing w:after="0" w:line="240" w:lineRule="auto"/>
      </w:pPr>
      <w:r>
        <w:separator/>
      </w:r>
    </w:p>
  </w:footnote>
  <w:footnote w:type="continuationSeparator" w:id="0">
    <w:p w14:paraId="7F1B4DAE" w14:textId="77777777" w:rsidR="003F02BB" w:rsidRDefault="003F02BB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4291"/>
    <w:rsid w:val="00193A4A"/>
    <w:rsid w:val="00225846"/>
    <w:rsid w:val="00227797"/>
    <w:rsid w:val="002E66EC"/>
    <w:rsid w:val="003F02BB"/>
    <w:rsid w:val="00634F68"/>
    <w:rsid w:val="00651388"/>
    <w:rsid w:val="007805F7"/>
    <w:rsid w:val="007C12F9"/>
    <w:rsid w:val="00963149"/>
    <w:rsid w:val="00984E4C"/>
    <w:rsid w:val="00A17530"/>
    <w:rsid w:val="00AC1748"/>
    <w:rsid w:val="00B44B73"/>
    <w:rsid w:val="00BA42EE"/>
    <w:rsid w:val="00C14DDE"/>
    <w:rsid w:val="00C370B9"/>
    <w:rsid w:val="00CA6F34"/>
    <w:rsid w:val="00CE5B7E"/>
    <w:rsid w:val="00DC21DD"/>
    <w:rsid w:val="00DF039A"/>
    <w:rsid w:val="00F12042"/>
    <w:rsid w:val="00F41836"/>
    <w:rsid w:val="00F4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388"/>
  </w:style>
  <w:style w:type="paragraph" w:styleId="Footer">
    <w:name w:val="footer"/>
    <w:basedOn w:val="Normal"/>
    <w:link w:val="Footer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Melnar Nario</cp:lastModifiedBy>
  <cp:revision>3</cp:revision>
  <dcterms:created xsi:type="dcterms:W3CDTF">2024-10-11T03:24:00Z</dcterms:created>
  <dcterms:modified xsi:type="dcterms:W3CDTF">2024-10-11T23:01:00Z</dcterms:modified>
</cp:coreProperties>
</file>